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816475" cy="368490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pacing w:val="-4"/>
          <w:kern w:val="2"/>
        </w:rPr>
      </w:pPr>
      <w:r>
        <w:rPr>
          <w:lang w:val="en-GB" w:eastAsia="en-US"/>
        </w:rPr>
        <w:drawing>
          <wp:inline distT="0" distB="0" distL="0" distR="0">
            <wp:extent cx="4739640" cy="3785235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3</w:t>
      </w:r>
      <w:r>
        <w:rPr/>
        <w:t xml:space="preserve"> Unsupervised hierarchical clustering of (A) chemokine and (B) growth factor responses from PBMCs of </w:t>
      </w:r>
      <w:r>
        <w:rPr>
          <w:i/>
        </w:rPr>
        <w:t>S. mansoni</w:t>
      </w:r>
      <w:r>
        <w:rPr/>
        <w:t xml:space="preserve"> infected participants (n=54) before PZQ treatment stimulated with to </w:t>
      </w:r>
      <w:r>
        <w:rPr>
          <w:i/>
        </w:rPr>
        <w:t>S. mansoni</w:t>
      </w:r>
      <w:r>
        <w:rPr/>
        <w:t xml:space="preserve"> schistosomula antigens using Spearman correlation as a measure of similarity. Red and blue colors indicate strong positive and negative correlations respectively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40" w:right="1440" w:gutter="0" w:header="0" w:top="1418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MS Gothic;ＭＳ ゴシック" w:cs="Cambria"/>
      <w:color w:val="365F91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eastAsia="ja-JP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color w:val="365F91"/>
      <w:sz w:val="26"/>
      <w:szCs w:val="26"/>
    </w:rPr>
  </w:style>
  <w:style w:type="character" w:styleId="EndNoteBibliographyChar">
    <w:name w:val="EndNote Bibliography Char"/>
    <w:qFormat/>
    <w:rPr>
      <w:sz w:val="22"/>
      <w:szCs w:val="22"/>
    </w:rPr>
  </w:style>
  <w:style w:type="character" w:styleId="Il">
    <w:name w:val="il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cs="Calibri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09:02:00Z</dcterms:created>
  <dc:creator>Egesa, M. (PARA)</dc:creator>
  <dc:description/>
  <cp:keywords/>
  <dc:language>en-US</dc:language>
  <cp:lastModifiedBy>Eastwood, Ruth</cp:lastModifiedBy>
  <cp:lastPrinted>2018-02-13T08:40:00Z</cp:lastPrinted>
  <dcterms:modified xsi:type="dcterms:W3CDTF">2018-09-17T09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- Cite Them Right 9th edition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6c1eea88-dba5-3f92-9cdd-869422e7a3e8</vt:lpwstr>
  </property>
</Properties>
</file>